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7223" w14:textId="25D3FE3A" w:rsidR="00D4524D" w:rsidRPr="0078515A" w:rsidRDefault="00120241" w:rsidP="00D4524D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szCs w:val="21"/>
        </w:rPr>
      </w:pPr>
      <w:r w:rsidRPr="0078515A">
        <w:rPr>
          <w:rFonts w:ascii="Times New Roman" w:hAnsi="Times New Roman"/>
          <w:b/>
          <w:szCs w:val="21"/>
        </w:rPr>
        <w:t xml:space="preserve">Table </w:t>
      </w:r>
      <w:r w:rsidR="0078515A" w:rsidRPr="0078515A">
        <w:rPr>
          <w:rFonts w:ascii="Times New Roman" w:hAnsi="Times New Roman"/>
          <w:b/>
          <w:szCs w:val="21"/>
        </w:rPr>
        <w:t>S</w:t>
      </w:r>
      <w:r w:rsidR="006D0CB1" w:rsidRPr="0078515A">
        <w:rPr>
          <w:rFonts w:ascii="Times New Roman" w:hAnsi="Times New Roman"/>
          <w:b/>
          <w:szCs w:val="21"/>
        </w:rPr>
        <w:t>6</w:t>
      </w:r>
      <w:r w:rsidR="00D4524D" w:rsidRPr="0078515A">
        <w:rPr>
          <w:rFonts w:ascii="Times New Roman" w:hAnsi="Times New Roman"/>
          <w:szCs w:val="21"/>
        </w:rPr>
        <w:t xml:space="preserve"> Top </w:t>
      </w:r>
      <w:r w:rsidR="006C0C21" w:rsidRPr="0078515A">
        <w:rPr>
          <w:rFonts w:ascii="Times New Roman" w:hAnsi="Times New Roman"/>
          <w:szCs w:val="21"/>
        </w:rPr>
        <w:t>75</w:t>
      </w:r>
      <w:r w:rsidR="00D4524D" w:rsidRPr="0078515A">
        <w:rPr>
          <w:rFonts w:ascii="Times New Roman" w:hAnsi="Times New Roman"/>
          <w:szCs w:val="21"/>
        </w:rPr>
        <w:t xml:space="preserve"> down</w:t>
      </w:r>
      <w:r w:rsidR="00B44055" w:rsidRPr="0078515A">
        <w:rPr>
          <w:rFonts w:ascii="Times New Roman" w:hAnsi="Times New Roman"/>
          <w:szCs w:val="21"/>
        </w:rPr>
        <w:t>-</w:t>
      </w:r>
      <w:r w:rsidR="00D4524D" w:rsidRPr="0078515A">
        <w:rPr>
          <w:rFonts w:ascii="Times New Roman" w:hAnsi="Times New Roman"/>
          <w:szCs w:val="21"/>
        </w:rPr>
        <w:t>regulated DEGs in the oviductal magnum of laying hens (RE200 vs. CON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791"/>
        <w:gridCol w:w="2619"/>
        <w:gridCol w:w="5862"/>
        <w:gridCol w:w="1675"/>
        <w:gridCol w:w="1011"/>
      </w:tblGrid>
      <w:tr w:rsidR="00D4524D" w:rsidRPr="0078515A" w14:paraId="4ED92A9F" w14:textId="77777777" w:rsidTr="00A761C9">
        <w:trPr>
          <w:trHeight w:val="345"/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F4A746" w14:textId="77777777" w:rsidR="00D4524D" w:rsidRPr="0078515A" w:rsidRDefault="00D4524D" w:rsidP="0039100A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C1D3E4" w14:textId="77777777" w:rsidR="00D4524D" w:rsidRPr="0078515A" w:rsidRDefault="00D4524D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2100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EA92CA" w14:textId="08557057" w:rsidR="00D4524D" w:rsidRPr="0078515A" w:rsidRDefault="0070510D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D4524D"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scriptio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0E3BBC" w14:textId="7F15FA4C" w:rsidR="00D4524D" w:rsidRPr="0078515A" w:rsidRDefault="00D4524D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="0070510D" w:rsidRPr="0078515A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="00E60622"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C</w:t>
            </w:r>
            <w:r w:rsidR="0070510D"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16416F" w14:textId="77777777" w:rsidR="00D4524D" w:rsidRPr="0078515A" w:rsidRDefault="00D4524D" w:rsidP="0039100A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78515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8D279C" w:rsidRPr="0078515A" w14:paraId="490C8BA2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F3CB" w14:textId="480E778B" w:rsidR="008D279C" w:rsidRPr="0078515A" w:rsidRDefault="008D279C" w:rsidP="008D279C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57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B15F" w14:textId="6E0CE6B6" w:rsidR="008D279C" w:rsidRPr="0078515A" w:rsidRDefault="008D279C" w:rsidP="008D279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SELENOP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88D1" w14:textId="2D0DBEF1" w:rsidR="008D279C" w:rsidRPr="0078515A" w:rsidRDefault="00CD1EBA" w:rsidP="008D279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8D279C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lenoprotein</w:t>
            </w:r>
            <w:proofErr w:type="spellEnd"/>
            <w:r w:rsidR="008D279C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P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84C8" w14:textId="4011F381" w:rsidR="008D279C" w:rsidRPr="0078515A" w:rsidRDefault="008D279C" w:rsidP="008D279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6.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B1BD" w14:textId="538C19D3" w:rsidR="008D279C" w:rsidRPr="0078515A" w:rsidRDefault="008D279C" w:rsidP="008D279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E60622" w:rsidRPr="0078515A" w14:paraId="51F5D478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95E1" w14:textId="16CC3FD5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98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8BEA" w14:textId="7AE5CA6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989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6C2C" w14:textId="07F03362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paran sulfate glucosamine 3-O-sulfotransferase 1-lik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A2F5" w14:textId="0BB78345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6.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7C14" w14:textId="40C79EE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4604B598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EB30" w14:textId="0AA4D339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8A59" w14:textId="5C92297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08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401D" w14:textId="7047E66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72D2" w14:textId="1A3394A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5.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DDC6" w14:textId="4526CE7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4768159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58B1" w14:textId="01293082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62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5B4A" w14:textId="6E4E34B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628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E951" w14:textId="24369CC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B48C" w14:textId="47DAB96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5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3CD2" w14:textId="7CCAA16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64B247CD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F866" w14:textId="21900C08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16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6A40" w14:textId="2E2A5A3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PNLDC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E333" w14:textId="3A7D6A25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ARN like, ribonuclease domain containing 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2672" w14:textId="2D07DCD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5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B442" w14:textId="04A01E1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E60622" w:rsidRPr="0078515A" w14:paraId="2D2C39C8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7F2E" w14:textId="3A95760C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049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DD48" w14:textId="12DE7DF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SLC29A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D745" w14:textId="22D7143C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 member</w:t>
            </w:r>
            <w:proofErr w:type="gramEnd"/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29D0" w14:textId="21AF187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5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EFCB" w14:textId="0DAFB22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22383D3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6AE0" w14:textId="50EEAD73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69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D635" w14:textId="2BC9728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693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B05B" w14:textId="56E0140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I fold-containing family B member 4-lik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6BB3" w14:textId="55496AB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874C" w14:textId="28531CF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4452C817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08D9" w14:textId="58EFF517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989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4A91" w14:textId="6A3BF91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9890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7F6F" w14:textId="089A5E6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8862" w14:textId="7C8FA2C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073E" w14:textId="178A5D6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E60622" w:rsidRPr="0078515A" w14:paraId="66754B2B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E9C8" w14:textId="7C45DC36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68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65D0" w14:textId="19CFC2D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683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B354" w14:textId="1F1DF164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8465" w14:textId="2D64A44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D94D" w14:textId="322D60E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2</w:t>
            </w:r>
          </w:p>
        </w:tc>
      </w:tr>
      <w:tr w:rsidR="00E60622" w:rsidRPr="0078515A" w14:paraId="7A5A7A6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958D" w14:textId="25C6B6B7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717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0F66" w14:textId="535C469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VMO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9958" w14:textId="3B3D4BF7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telline membrane outer layer 1 homolo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7DEA" w14:textId="08FE241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55A6" w14:textId="11EB51C4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E60622" w:rsidRPr="0078515A" w14:paraId="7EB1221E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92BF" w14:textId="76F13639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46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9A9A" w14:textId="13F040B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460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F164" w14:textId="1EBA2AE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754C" w14:textId="18BC1F7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DB13" w14:textId="0BAC897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9</w:t>
            </w:r>
          </w:p>
        </w:tc>
      </w:tr>
      <w:tr w:rsidR="00E60622" w:rsidRPr="0078515A" w14:paraId="07EEE559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1B30" w14:textId="396A5968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55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B411" w14:textId="3FF4CB4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HOXC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A96B" w14:textId="18F7BC75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meobox C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6562" w14:textId="0410C5A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2FA6" w14:textId="752396F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E60622" w:rsidRPr="0078515A" w14:paraId="18FA6C2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F408" w14:textId="6B8FAD58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6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BD08" w14:textId="308428E5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64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CBDA" w14:textId="3A3DCBD1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rcadian associated repressor of transcrip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2BE9" w14:textId="127C00F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4895" w14:textId="7162722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E60622" w:rsidRPr="0078515A" w14:paraId="0313CA87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A113" w14:textId="2FB9F966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39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2554" w14:textId="59219D6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39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CFAC" w14:textId="0CA17D0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D040" w14:textId="3A3F023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0E21" w14:textId="68C2B48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</w:tr>
      <w:tr w:rsidR="00E60622" w:rsidRPr="0078515A" w14:paraId="682E0F5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7F04" w14:textId="40F3207F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65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A667" w14:textId="799F50F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65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911D" w14:textId="4A32855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DB40" w14:textId="1E45C29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1EA9" w14:textId="1095C32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7C81EBD7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5E0D" w14:textId="2C2D2E9C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874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0345" w14:textId="5C61DD6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AMY2A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534B" w14:textId="558B436D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ylase, alpha 2A (pancreatic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4D5F" w14:textId="7545F76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0949" w14:textId="5C6D0DB4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E60622" w:rsidRPr="0078515A" w14:paraId="2C4B227A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1FF9" w14:textId="73B7D78D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982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7A09" w14:textId="6ED52D2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CNGA3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784C" w14:textId="45C49737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clic nucleotide gated channel alpha 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CAF6" w14:textId="1832577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008E" w14:textId="5EB39E5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E60622" w:rsidRPr="0078515A" w14:paraId="7FE8D7AE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14C4" w14:textId="0D41B083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784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546E" w14:textId="2C1D40D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GRM7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E6C3" w14:textId="280C68D7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utamate metabotropic receptor 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A8C5" w14:textId="5E52005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4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76EB" w14:textId="2BCF25C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5C890C17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3702" w14:textId="3A774BC9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49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0EB0" w14:textId="56BF173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4910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29F0" w14:textId="0DA328E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B847" w14:textId="0AE3E57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3856" w14:textId="44EA4FB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E60622" w:rsidRPr="0078515A" w14:paraId="7E0F6367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3FA9" w14:textId="64B68A58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098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2344" w14:textId="7BE96AF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098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BE9E" w14:textId="5C2BFB23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ctericidal/permeability-increasing protein-like 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A836" w14:textId="63E6FA9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0046" w14:textId="6C01E1D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427462EF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684A0" w14:textId="5C518DD5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755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AEBC9" w14:textId="3FBAFE3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USP2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422A8" w14:textId="4060331D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iquitin specific peptidase 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2806B" w14:textId="2F28766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8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5463C" w14:textId="1F411F2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1E692B73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43D53" w14:textId="0746626C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806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14C1A" w14:textId="45E554C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806</w:t>
            </w: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16F12" w14:textId="1CEC9E6D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characterized LOC4236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EAF21" w14:textId="3E54324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13133" w14:textId="20555B1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E60622" w:rsidRPr="0078515A" w14:paraId="74187AEC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9DEA" w14:textId="729BE5A4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11369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EA43" w14:textId="61C5B605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LHX8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AE0F" w14:textId="66EC41F4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M homeobox 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4540" w14:textId="3F1A93B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8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83E2" w14:textId="05932F4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218D85A2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9975" w14:textId="2ECF1283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095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02BB" w14:textId="5905E7F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GPR37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A8FB" w14:textId="10AB26B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 protein-coupled receptor 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9859" w14:textId="79A24C04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6F24" w14:textId="7A88C48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3673973D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4B40" w14:textId="42435F7D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98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C752" w14:textId="6741C12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7988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4BF0" w14:textId="2DB30D9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040A" w14:textId="624B228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D9E9" w14:textId="6BE848C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</w:tr>
      <w:tr w:rsidR="00E60622" w:rsidRPr="0078515A" w14:paraId="675C1480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BF9A" w14:textId="4E0A380F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720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3283" w14:textId="609D103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7200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B4F1" w14:textId="10F9756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CRO domain containing 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4403" w14:textId="777940A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0559" w14:textId="493DF80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03EED04E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655D" w14:textId="1B6AFF94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55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8C15" w14:textId="72DB8D8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MAL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DFAB" w14:textId="10AFCBEB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l, T cell differentiation prote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5507" w14:textId="01B33BA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9FF9" w14:textId="6961F63E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E60622" w:rsidRPr="0078515A" w14:paraId="7DAC194B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E054" w14:textId="40F83CB9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085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E5DC" w14:textId="2A81940C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0855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FFC4" w14:textId="0E3E5D1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C9AF" w14:textId="5404A45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235A" w14:textId="6E309B7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9</w:t>
            </w:r>
          </w:p>
        </w:tc>
      </w:tr>
      <w:tr w:rsidR="00E60622" w:rsidRPr="0078515A" w14:paraId="4FB42E06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5E23" w14:textId="68CA518F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68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4359" w14:textId="48196ADF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68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96FB" w14:textId="34A7DBE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F985" w14:textId="5120ED8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3117" w14:textId="59C8F02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</w:tr>
      <w:tr w:rsidR="00E60622" w:rsidRPr="0078515A" w14:paraId="28CB0BFA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80F5" w14:textId="16CB1D64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425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1C9B" w14:textId="0933543B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TM4SF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4BD6" w14:textId="6EB58CD5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4 L six family member 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2F4D" w14:textId="7744472D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7FA7" w14:textId="0CB1225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0</w:t>
            </w:r>
          </w:p>
        </w:tc>
      </w:tr>
      <w:tr w:rsidR="00E60622" w:rsidRPr="0078515A" w14:paraId="5932D165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7354A" w14:textId="09B47A15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2583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40598" w14:textId="4A3B1DF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2583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7440E" w14:textId="6BBC3B3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A8A86" w14:textId="116B76F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5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6134CA" w14:textId="027F433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34228219" w14:textId="77777777" w:rsidTr="00A761C9">
        <w:trPr>
          <w:trHeight w:val="315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7E962" w14:textId="02E26699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459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11857" w14:textId="58F85F9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459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F7CE0" w14:textId="4286A6F7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66ADA" w14:textId="62BFD80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5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DFFFF" w14:textId="6742662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9</w:t>
            </w:r>
          </w:p>
        </w:tc>
      </w:tr>
      <w:tr w:rsidR="00E60622" w:rsidRPr="0078515A" w14:paraId="4B5A2687" w14:textId="77777777" w:rsidTr="00A761C9">
        <w:trPr>
          <w:trHeight w:val="267"/>
          <w:jc w:val="center"/>
        </w:trPr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D639" w14:textId="7830014A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7269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015A" w14:textId="64AE638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GABRA3</w:t>
            </w:r>
          </w:p>
        </w:tc>
        <w:tc>
          <w:tcPr>
            <w:tcW w:w="21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BFD3" w14:textId="0AB119BF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mma-aminobutyric acid type A receptor alpha3 subunit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CB3C" w14:textId="74CFF090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47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7E83" w14:textId="7954CEF6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571FBE6D" w14:textId="77777777" w:rsidTr="00A761C9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4F90F" w14:textId="6EF4A284" w:rsidR="00E60622" w:rsidRPr="0078515A" w:rsidRDefault="00E60622" w:rsidP="00E60622">
            <w:pPr>
              <w:widowControl/>
              <w:spacing w:line="3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264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3A37D" w14:textId="3A0B81C9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kern w:val="0"/>
                <w:szCs w:val="21"/>
              </w:rPr>
              <w:t>RFX4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B3F9F5" w14:textId="6787F353" w:rsidR="00E60622" w:rsidRPr="0078515A" w:rsidRDefault="00CD1EBA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="00E6062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gulatory factor X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8F61B" w14:textId="684CCAF5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4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65C4D" w14:textId="4594B571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E60622" w:rsidRPr="0078515A" w14:paraId="36558001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4E3C" w14:textId="1EF2AA27" w:rsidR="00E60622" w:rsidRPr="0078515A" w:rsidRDefault="00E60622" w:rsidP="00E60622">
            <w:pPr>
              <w:widowControl/>
              <w:spacing w:line="3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0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508D" w14:textId="39DE0348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1075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1BB1" w14:textId="5E7663D2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59C6" w14:textId="65130293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E02A" w14:textId="7501967A" w:rsidR="00E60622" w:rsidRPr="0078515A" w:rsidRDefault="00E60622" w:rsidP="00E60622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3</w:t>
            </w:r>
          </w:p>
        </w:tc>
      </w:tr>
      <w:tr w:rsidR="00AB4676" w:rsidRPr="0078515A" w14:paraId="70EC8EB3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7E1B" w14:textId="49A5C3A9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2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D5FC" w14:textId="4024930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4204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E7E9" w14:textId="46B9D97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ratin, type I cytoskeletal 17-lik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F9470" w14:textId="5523B36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4867" w14:textId="0C6C241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6</w:t>
            </w:r>
          </w:p>
        </w:tc>
      </w:tr>
      <w:tr w:rsidR="00AB4676" w:rsidRPr="0078515A" w14:paraId="486E1657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2403" w14:textId="147CC9A9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077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5CBC" w14:textId="12510D3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6360" w14:textId="1A462E5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ruloplasm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33DE" w14:textId="16EE65E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2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84E5" w14:textId="2BB1811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49D073A2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4480" w14:textId="7AF4DD6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229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A02A" w14:textId="0B98ACA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2297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57E7" w14:textId="1EDE6AD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2172" w14:textId="55B5C3B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D4E1" w14:textId="53B2171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AB4676" w:rsidRPr="0078515A" w14:paraId="465B685E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B0B4" w14:textId="1EA94621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283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E267" w14:textId="7B24EF8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2836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4A4F" w14:textId="2954248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noamine oxidase 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77B7" w14:textId="543132B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781A" w14:textId="722B942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</w:tr>
      <w:tr w:rsidR="00AB4676" w:rsidRPr="0078515A" w14:paraId="638D9865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1A7F" w14:textId="0533FD6D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977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4FDA" w14:textId="368DF34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GS7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569B" w14:textId="5F42034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gulator of G-protein signaling 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4E41" w14:textId="5693430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D433" w14:textId="0CDEB59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AB4676" w:rsidRPr="0078515A" w14:paraId="4E7410A1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EA86" w14:textId="448CEAFC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78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D971" w14:textId="1452B66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789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97D2" w14:textId="6D1F9CF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2FFA" w14:textId="70D66EC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57BF" w14:textId="56E9489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2</w:t>
            </w:r>
          </w:p>
        </w:tc>
      </w:tr>
      <w:tr w:rsidR="00AB4676" w:rsidRPr="0078515A" w14:paraId="24BCEB92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2CF2" w14:textId="456569DD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141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114A" w14:textId="5E9B0B7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PEP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0165" w14:textId="475D552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utamyl aminopeptida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84C4" w14:textId="54156CC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1D74" w14:textId="4E92571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AB4676" w:rsidRPr="0078515A" w14:paraId="07945AAC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2D63" w14:textId="5D6B4A9C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37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DFBF" w14:textId="781A279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PG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5F62" w14:textId="1CB5448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pase G, endothelial typ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E089" w14:textId="7ED3DEB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3.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A881" w14:textId="5F23FAD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4BE8762F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F5A0" w14:textId="7A87A130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3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E4FF" w14:textId="403F9C9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FDB9" w14:textId="686F130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broblast growth factor 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A269" w14:textId="7BDBCFB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67E4" w14:textId="025A58F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B4676" w:rsidRPr="0078515A" w14:paraId="639A888D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897C2" w14:textId="0343BF2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302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2A24D" w14:textId="5908A4F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EPHL1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93FFD" w14:textId="3B21D22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phaestin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ike 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890DE" w14:textId="2BC239E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9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A8B30" w14:textId="5F135C7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6</w:t>
            </w:r>
          </w:p>
        </w:tc>
      </w:tr>
      <w:tr w:rsidR="00AB4676" w:rsidRPr="0078515A" w14:paraId="0F301A25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4EE04" w14:textId="5299871D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49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BDFC7" w14:textId="336A825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6495</w:t>
            </w: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4A458" w14:textId="66E154F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18FA5" w14:textId="6D85D4C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09850" w14:textId="04CFE4B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AB4676" w:rsidRPr="0078515A" w14:paraId="5D7FB16B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8BC3" w14:textId="758D1E58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35784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8F95" w14:textId="1816007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5784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1581" w14:textId="41D20B4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CF8D" w14:textId="32089A8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9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3E52" w14:textId="3685AE3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AB4676" w:rsidRPr="0078515A" w14:paraId="6E0CD141" w14:textId="77777777" w:rsidTr="00063C4D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689A" w14:textId="153170D8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89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7D71" w14:textId="24C2C08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12F1" w14:textId="4710161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rosine aminotransferas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9EE8" w14:textId="3A42A1F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381F" w14:textId="4178A814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8</w:t>
            </w:r>
          </w:p>
        </w:tc>
      </w:tr>
      <w:tr w:rsidR="00AB4676" w:rsidRPr="0078515A" w14:paraId="6669F626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C51D0" w14:textId="68AD0741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219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B7C10" w14:textId="50FC42D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CMSD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A37A67" w14:textId="0F9AD31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inocarboxymuconate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emialdehyde decarboxylase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BC6B7" w14:textId="2099EEB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5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339B7" w14:textId="4CD4E10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48</w:t>
            </w:r>
          </w:p>
        </w:tc>
      </w:tr>
      <w:tr w:rsidR="00AB4676" w:rsidRPr="0078515A" w14:paraId="097E62F0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8912D" w14:textId="47F76AAD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023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63049" w14:textId="52BEC73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023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71831" w14:textId="79C45BD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7E811" w14:textId="7D05388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3EACF8" w14:textId="1DC9BA9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</w:tr>
      <w:tr w:rsidR="00AB4676" w:rsidRPr="0078515A" w14:paraId="791540B1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CF476" w14:textId="3F5FD18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521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B3685" w14:textId="59F5A1A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OGAT1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77C7C" w14:textId="6BA9647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noacylglycerol O-acyltransferase 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F77BE" w14:textId="4FD2C5B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16D91" w14:textId="5F08D02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28AF7DE4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3DD9A" w14:textId="6F7D5C22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8432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F92AA5" w14:textId="12BA025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8023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5E3A4" w14:textId="3744690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AF368" w14:textId="52C72A9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8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894C1" w14:textId="702768E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7</w:t>
            </w:r>
          </w:p>
        </w:tc>
      </w:tr>
      <w:tr w:rsidR="00AB4676" w:rsidRPr="0078515A" w14:paraId="63693BE1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0EBD1" w14:textId="572B0526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2742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38BD1" w14:textId="2871578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MEM132B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79111" w14:textId="4B2A27A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protein 132B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4FF3C" w14:textId="55A2FAD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7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07444" w14:textId="32F11B5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1866B0D6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F38FD" w14:textId="369ACB3F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599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A24F8" w14:textId="1A7B5F6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599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8F684" w14:textId="3ACE02D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rbohydrate sulfotransferase 9-like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5F72E" w14:textId="5EBCC9B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7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84F4B" w14:textId="66B3EC3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AB4676" w:rsidRPr="0078515A" w14:paraId="35B740A3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BA4F3" w14:textId="52378F72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6666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3AB8A" w14:textId="3886E74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IFB2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87585" w14:textId="6FF48D5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PI fold containing family B member 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1457D" w14:textId="3DBA22D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7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37B89" w14:textId="1F7AF37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AB4676" w:rsidRPr="0078515A" w14:paraId="5135A24D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2EA45" w14:textId="11A050FF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143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215E9" w14:textId="591A6CE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1430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F5201" w14:textId="01913FC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lectin E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9B957" w14:textId="6EE1893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6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83BAA" w14:textId="4ADB207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3CCF5C8A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C7CF2" w14:textId="7A1DF671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678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E216B9" w14:textId="6A8444D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ITED4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E83A3" w14:textId="65855B7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bp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/p300 interacting </w:t>
            </w:r>
            <w:proofErr w:type="spellStart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ransactivator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with Glu/Asp rich </w:t>
            </w:r>
            <w:r w:rsidR="00BF02F2"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rboxy-terminal domain 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CC22F" w14:textId="4E71BE0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6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240DE" w14:textId="5379D90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1B3E2629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324E2" w14:textId="3A4AC2C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5896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AE9D6" w14:textId="611ECB2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LPPR4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96127" w14:textId="4B62062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ospholipid phosphatase related 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0E7AB" w14:textId="41E4704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43E13" w14:textId="0487292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4</w:t>
            </w:r>
          </w:p>
        </w:tc>
      </w:tr>
      <w:tr w:rsidR="00AB4676" w:rsidRPr="0078515A" w14:paraId="02BFC9CC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0E905" w14:textId="12AD4A37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1906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85223" w14:textId="1D04E5D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AM83C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3E315" w14:textId="3AF134B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mily with sequence similarity 83 member C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B525A" w14:textId="28D6BA1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6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3299B" w14:textId="50416CB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74E354BA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CE3A2" w14:textId="5036601A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0949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A59119" w14:textId="60F9A07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0949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C3E5B" w14:textId="51119B1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0ED77" w14:textId="2B778C6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92E837" w14:textId="78F49C3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AB4676" w:rsidRPr="0078515A" w14:paraId="6AC49BF2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444A8" w14:textId="139F755F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3012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AB8B2" w14:textId="67668AE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PRY4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C7270" w14:textId="1A7F967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routy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RTK signaling antagonist 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2EEA35" w14:textId="6F9C2AA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BE3F3" w14:textId="5B1AE8B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B4676" w:rsidRPr="0078515A" w14:paraId="45DAC4E3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79A97" w14:textId="74C001E4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134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275E9" w14:textId="0515885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24A95" w14:textId="7F6D0A2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rbonic anhydrase 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3EEEC" w14:textId="183ECA9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1C7CD" w14:textId="325E876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8</w:t>
            </w:r>
          </w:p>
        </w:tc>
      </w:tr>
      <w:tr w:rsidR="00AB4676" w:rsidRPr="0078515A" w14:paraId="68E8F4CB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A9848" w14:textId="4C0409CE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992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0DE9F" w14:textId="51F8F98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CH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932C8" w14:textId="386577F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chlin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E0543" w14:textId="798EB2B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CB6AD" w14:textId="6F7E3D5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4</w:t>
            </w:r>
          </w:p>
        </w:tc>
      </w:tr>
      <w:tr w:rsidR="00AB4676" w:rsidRPr="0078515A" w14:paraId="4235432F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E1647" w14:textId="105F298F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2466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97184" w14:textId="2DCA115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LC2A5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4B8FB" w14:textId="3A17D7D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olute carrier family </w:t>
            </w:r>
            <w:proofErr w:type="gramStart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 member</w:t>
            </w:r>
            <w:proofErr w:type="gram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961E7" w14:textId="40AD757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3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DCA43" w14:textId="5904C75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37</w:t>
            </w:r>
          </w:p>
        </w:tc>
      </w:tr>
      <w:tr w:rsidR="00AB4676" w:rsidRPr="0078515A" w14:paraId="5FDDDB10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43759" w14:textId="5D29D2EC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72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C3763" w14:textId="11A6444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0720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59394" w14:textId="288D86F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B5A9A" w14:textId="50ACE79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5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5F9B84" w14:textId="275F40A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0</w:t>
            </w:r>
          </w:p>
        </w:tc>
      </w:tr>
      <w:tr w:rsidR="00AB4676" w:rsidRPr="0078515A" w14:paraId="177A47BF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EB52" w14:textId="491F2FB2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8701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863B0" w14:textId="4C759A2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50192" w14:textId="77D7A7C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nthine dehydrogenase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FA2571" w14:textId="1D37092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4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B2D01" w14:textId="0C3EF79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B4676" w:rsidRPr="0078515A" w14:paraId="1940EA64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410F2" w14:textId="6A6CC4D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4503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AD4CE" w14:textId="69C81CA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YP2W1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2A1DA" w14:textId="17554E7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tochrome P450, family 2, subfamily W, polypeptide 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7F8D2" w14:textId="143DFF7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4</w:t>
            </w: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A154DA" w14:textId="66AC4D6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7CF4AF1F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3F1C2" w14:textId="51EF3C22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6447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E941A" w14:textId="588ADFA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36447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48BE6" w14:textId="61E2D89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7EA78" w14:textId="569B01F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0AD75C" w14:textId="7B22D03E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5</w:t>
            </w:r>
          </w:p>
        </w:tc>
      </w:tr>
      <w:tr w:rsidR="00AB4676" w:rsidRPr="0078515A" w14:paraId="0391730B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F0247" w14:textId="7DF71BE6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526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74951" w14:textId="62B314B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5263</w:t>
            </w: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47500" w14:textId="2593D889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ansmembrane protein 30C, pseudogen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97344" w14:textId="005625A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7D19E" w14:textId="019BDA94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AB4676" w:rsidRPr="0078515A" w14:paraId="489D2617" w14:textId="77777777" w:rsidTr="008F2D2F">
        <w:trPr>
          <w:trHeight w:val="267"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8BD3D" w14:textId="4FCB0E3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ENSGALG00000001933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D0879B" w14:textId="3BECD687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RO2A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EF12DD" w14:textId="35A51BFB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ronin 2A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B35BB1" w14:textId="711FAE2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D139A3" w14:textId="531D2393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10</w:t>
            </w:r>
          </w:p>
        </w:tc>
      </w:tr>
      <w:tr w:rsidR="00AB4676" w:rsidRPr="0078515A" w14:paraId="7884FBD9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F99B6" w14:textId="20BE9A69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975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F8DC25" w14:textId="2D062CB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28975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2492F" w14:textId="0F5A75C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ERM and PDZ domain containing 3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E96CB" w14:textId="0422F635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BDA5E" w14:textId="1FEAA70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26</w:t>
            </w:r>
          </w:p>
        </w:tc>
      </w:tr>
      <w:tr w:rsidR="00AB4676" w:rsidRPr="0078515A" w14:paraId="414E11FD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E5047" w14:textId="6B14F1A5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295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A91E7" w14:textId="60EF0774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00295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C2A27" w14:textId="6B969FCD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munoglobulin-like and fibronectin type III domain</w:t>
            </w:r>
            <w:r w:rsidR="003B3672"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B3672"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ntaining 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9EED6" w14:textId="69904A76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3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C6B53" w14:textId="0815A630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30A00662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6D1FA" w14:textId="0621B1FA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3722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24141" w14:textId="55B5652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MA3B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E47DC" w14:textId="4D1E1F5F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maphorin</w:t>
            </w:r>
            <w:proofErr w:type="spellEnd"/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3B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79651" w14:textId="59863A0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3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E81A2" w14:textId="4195243A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678D8EC8" w14:textId="77777777" w:rsidTr="006C0C21">
        <w:trPr>
          <w:trHeight w:val="267"/>
          <w:jc w:val="center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1D3A0" w14:textId="3CAB8006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1120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089B9" w14:textId="1A5B3934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BS2</w:t>
            </w:r>
          </w:p>
        </w:tc>
        <w:tc>
          <w:tcPr>
            <w:tcW w:w="21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06DEC" w14:textId="629F304C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rombospondin 2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5F045" w14:textId="0F70DDC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F5286" w14:textId="119BA60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  <w:tr w:rsidR="00AB4676" w:rsidRPr="0078515A" w14:paraId="091F4EAA" w14:textId="77777777" w:rsidTr="006C0C21">
        <w:trPr>
          <w:trHeight w:val="267"/>
          <w:jc w:val="center"/>
        </w:trPr>
        <w:tc>
          <w:tcPr>
            <w:tcW w:w="10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1300E" w14:textId="111992E6" w:rsidR="00AB4676" w:rsidRPr="0078515A" w:rsidRDefault="00AB4676" w:rsidP="00AB4676">
            <w:pPr>
              <w:widowControl/>
              <w:spacing w:line="34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59</w:t>
            </w:r>
          </w:p>
        </w:tc>
        <w:tc>
          <w:tcPr>
            <w:tcW w:w="93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2D7FB2" w14:textId="4B17602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NSGALG00000053559</w:t>
            </w:r>
          </w:p>
        </w:tc>
        <w:tc>
          <w:tcPr>
            <w:tcW w:w="21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88BE1C" w14:textId="1D252B71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F2081F" w14:textId="36005622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32</w:t>
            </w:r>
          </w:p>
        </w:tc>
        <w:tc>
          <w:tcPr>
            <w:tcW w:w="3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2E5FD5" w14:textId="1B3D3608" w:rsidR="00AB4676" w:rsidRPr="0078515A" w:rsidRDefault="00AB4676" w:rsidP="00AB4676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515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00</w:t>
            </w:r>
          </w:p>
        </w:tc>
      </w:tr>
    </w:tbl>
    <w:p w14:paraId="7DCDCFD3" w14:textId="778A5C8D" w:rsidR="007A1237" w:rsidRPr="0078515A" w:rsidRDefault="00D4524D" w:rsidP="0087690A">
      <w:pPr>
        <w:rPr>
          <w:rFonts w:ascii="Times New Roman" w:hAnsi="Times New Roman"/>
          <w:b/>
          <w:bCs/>
          <w:szCs w:val="21"/>
        </w:rPr>
      </w:pPr>
      <w:r w:rsidRPr="0078515A">
        <w:rPr>
          <w:rFonts w:ascii="Times New Roman" w:hAnsi="Times New Roman"/>
          <w:i/>
          <w:iCs/>
          <w:szCs w:val="21"/>
        </w:rPr>
        <w:t>DEGs</w:t>
      </w:r>
      <w:r w:rsidRPr="0078515A">
        <w:rPr>
          <w:rFonts w:ascii="Times New Roman" w:hAnsi="Times New Roman"/>
          <w:szCs w:val="21"/>
        </w:rPr>
        <w:t>, differentially expressed genes</w:t>
      </w:r>
      <w:r w:rsidRPr="0078515A">
        <w:rPr>
          <w:rFonts w:ascii="Times New Roman" w:hAnsi="Times New Roman" w:hint="eastAsia"/>
          <w:szCs w:val="21"/>
        </w:rPr>
        <w:t>;</w:t>
      </w:r>
      <w:r w:rsidRPr="0078515A">
        <w:rPr>
          <w:rFonts w:ascii="Times New Roman" w:hAnsi="Times New Roman"/>
          <w:szCs w:val="21"/>
        </w:rPr>
        <w:t xml:space="preserve"> </w:t>
      </w:r>
      <w:r w:rsidR="00150E13" w:rsidRPr="0078515A">
        <w:rPr>
          <w:rFonts w:ascii="Times New Roman" w:hAnsi="Times New Roman" w:cs="Times New Roman"/>
          <w:i/>
          <w:iCs/>
          <w:color w:val="000000"/>
          <w:kern w:val="0"/>
          <w:szCs w:val="21"/>
        </w:rPr>
        <w:t>FC</w:t>
      </w:r>
      <w:r w:rsidR="00150E13" w:rsidRPr="0078515A">
        <w:rPr>
          <w:rFonts w:ascii="Times New Roman" w:hAnsi="Times New Roman"/>
          <w:szCs w:val="21"/>
        </w:rPr>
        <w:t xml:space="preserve">, fold change; </w:t>
      </w:r>
      <w:r w:rsidR="00B8776B" w:rsidRPr="0078515A">
        <w:rPr>
          <w:rFonts w:ascii="Times New Roman" w:hAnsi="Times New Roman"/>
          <w:i/>
          <w:iCs/>
          <w:szCs w:val="21"/>
        </w:rPr>
        <w:t>CON</w:t>
      </w:r>
      <w:r w:rsidR="00B8776B" w:rsidRPr="0078515A">
        <w:rPr>
          <w:rFonts w:ascii="Times New Roman" w:hAnsi="Times New Roman"/>
          <w:szCs w:val="21"/>
        </w:rPr>
        <w:t xml:space="preserve">, control; </w:t>
      </w:r>
      <w:r w:rsidR="00B8776B" w:rsidRPr="0078515A">
        <w:rPr>
          <w:rFonts w:ascii="Times New Roman" w:hAnsi="Times New Roman" w:cs="Times New Roman"/>
          <w:i/>
          <w:iCs/>
          <w:color w:val="000000"/>
          <w:kern w:val="0"/>
          <w:szCs w:val="21"/>
        </w:rPr>
        <w:t>RE200</w:t>
      </w:r>
      <w:r w:rsidR="00B8776B" w:rsidRPr="0078515A"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B8776B" w:rsidRPr="0078515A">
        <w:rPr>
          <w:rFonts w:ascii="Times New Roman" w:hAnsi="Times New Roman" w:cs="Times New Roman"/>
          <w:szCs w:val="21"/>
        </w:rPr>
        <w:t>200 mg/kg rosemary extract</w:t>
      </w:r>
      <w:r w:rsidRPr="0078515A">
        <w:rPr>
          <w:rFonts w:ascii="Times New Roman" w:hAnsi="Times New Roman" w:cs="Times New Roman"/>
          <w:szCs w:val="21"/>
        </w:rPr>
        <w:t xml:space="preserve">. </w:t>
      </w:r>
      <w:r w:rsidRPr="0078515A">
        <w:rPr>
          <w:rFonts w:ascii="Times New Roman" w:hAnsi="Times New Roman" w:cs="Times New Roman"/>
          <w:i/>
          <w:szCs w:val="21"/>
        </w:rPr>
        <w:t>n</w:t>
      </w:r>
      <w:r w:rsidRPr="0078515A">
        <w:rPr>
          <w:rFonts w:ascii="Times New Roman" w:hAnsi="Times New Roman" w:cs="Times New Roman"/>
          <w:szCs w:val="21"/>
        </w:rPr>
        <w:t xml:space="preserve"> = 6</w:t>
      </w:r>
    </w:p>
    <w:sectPr w:rsidR="007A1237" w:rsidRPr="0078515A" w:rsidSect="00876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E1874" w14:textId="77777777" w:rsidR="00D3776A" w:rsidRDefault="00D3776A" w:rsidP="00897CE7">
      <w:r>
        <w:separator/>
      </w:r>
    </w:p>
  </w:endnote>
  <w:endnote w:type="continuationSeparator" w:id="0">
    <w:p w14:paraId="469F06DB" w14:textId="77777777" w:rsidR="00D3776A" w:rsidRDefault="00D3776A" w:rsidP="0089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03BC9" w14:textId="77777777" w:rsidR="00D3776A" w:rsidRDefault="00D3776A" w:rsidP="00897CE7">
      <w:r>
        <w:separator/>
      </w:r>
    </w:p>
  </w:footnote>
  <w:footnote w:type="continuationSeparator" w:id="0">
    <w:p w14:paraId="58C418BC" w14:textId="77777777" w:rsidR="00D3776A" w:rsidRDefault="00D3776A" w:rsidP="0089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1D"/>
    <w:rsid w:val="0001295B"/>
    <w:rsid w:val="0002418D"/>
    <w:rsid w:val="0003007F"/>
    <w:rsid w:val="00031F27"/>
    <w:rsid w:val="00033BD1"/>
    <w:rsid w:val="00053270"/>
    <w:rsid w:val="00061366"/>
    <w:rsid w:val="00063C4D"/>
    <w:rsid w:val="000713BC"/>
    <w:rsid w:val="000817AB"/>
    <w:rsid w:val="00085429"/>
    <w:rsid w:val="00091048"/>
    <w:rsid w:val="000948E9"/>
    <w:rsid w:val="0009597B"/>
    <w:rsid w:val="000A41D1"/>
    <w:rsid w:val="000B0C19"/>
    <w:rsid w:val="000B5183"/>
    <w:rsid w:val="000C00AD"/>
    <w:rsid w:val="000D4009"/>
    <w:rsid w:val="000E237B"/>
    <w:rsid w:val="000E354D"/>
    <w:rsid w:val="000E4EBF"/>
    <w:rsid w:val="00107F43"/>
    <w:rsid w:val="00113A7A"/>
    <w:rsid w:val="00120241"/>
    <w:rsid w:val="001217A3"/>
    <w:rsid w:val="00126291"/>
    <w:rsid w:val="00132D21"/>
    <w:rsid w:val="00137267"/>
    <w:rsid w:val="0013743C"/>
    <w:rsid w:val="00150E13"/>
    <w:rsid w:val="00152B53"/>
    <w:rsid w:val="00163F2D"/>
    <w:rsid w:val="00167A70"/>
    <w:rsid w:val="00167F18"/>
    <w:rsid w:val="00176884"/>
    <w:rsid w:val="00184175"/>
    <w:rsid w:val="00190DF5"/>
    <w:rsid w:val="0019111A"/>
    <w:rsid w:val="001A4E3E"/>
    <w:rsid w:val="001B37AC"/>
    <w:rsid w:val="001B3F5D"/>
    <w:rsid w:val="001B7464"/>
    <w:rsid w:val="001C40D4"/>
    <w:rsid w:val="001C577D"/>
    <w:rsid w:val="001D132B"/>
    <w:rsid w:val="001E2ED5"/>
    <w:rsid w:val="001E3F53"/>
    <w:rsid w:val="001F2854"/>
    <w:rsid w:val="001F2CAE"/>
    <w:rsid w:val="001F574C"/>
    <w:rsid w:val="00210C06"/>
    <w:rsid w:val="002168D1"/>
    <w:rsid w:val="00234225"/>
    <w:rsid w:val="00246E55"/>
    <w:rsid w:val="0025117B"/>
    <w:rsid w:val="00252752"/>
    <w:rsid w:val="00254164"/>
    <w:rsid w:val="00266588"/>
    <w:rsid w:val="00283DEC"/>
    <w:rsid w:val="00290684"/>
    <w:rsid w:val="002A21A0"/>
    <w:rsid w:val="002A6539"/>
    <w:rsid w:val="002B448B"/>
    <w:rsid w:val="002B6D12"/>
    <w:rsid w:val="002C1C28"/>
    <w:rsid w:val="002F1EE8"/>
    <w:rsid w:val="002F5D22"/>
    <w:rsid w:val="002F60C7"/>
    <w:rsid w:val="00304431"/>
    <w:rsid w:val="00312F55"/>
    <w:rsid w:val="003142D4"/>
    <w:rsid w:val="003148D1"/>
    <w:rsid w:val="00321F13"/>
    <w:rsid w:val="00325619"/>
    <w:rsid w:val="00331BF7"/>
    <w:rsid w:val="00333482"/>
    <w:rsid w:val="00334682"/>
    <w:rsid w:val="00334D67"/>
    <w:rsid w:val="00336D6F"/>
    <w:rsid w:val="003448EA"/>
    <w:rsid w:val="0035342A"/>
    <w:rsid w:val="00365AE6"/>
    <w:rsid w:val="00365B28"/>
    <w:rsid w:val="00376B2A"/>
    <w:rsid w:val="00377D8E"/>
    <w:rsid w:val="00392637"/>
    <w:rsid w:val="003959F6"/>
    <w:rsid w:val="0039725C"/>
    <w:rsid w:val="003A3EA2"/>
    <w:rsid w:val="003A645B"/>
    <w:rsid w:val="003B1583"/>
    <w:rsid w:val="003B17E1"/>
    <w:rsid w:val="003B3672"/>
    <w:rsid w:val="003C247E"/>
    <w:rsid w:val="003C3982"/>
    <w:rsid w:val="003D2BB1"/>
    <w:rsid w:val="003D2DCA"/>
    <w:rsid w:val="003D5DC8"/>
    <w:rsid w:val="003F6C24"/>
    <w:rsid w:val="00404123"/>
    <w:rsid w:val="00413291"/>
    <w:rsid w:val="00420359"/>
    <w:rsid w:val="00430DE3"/>
    <w:rsid w:val="00432C16"/>
    <w:rsid w:val="00442C5A"/>
    <w:rsid w:val="00444F2B"/>
    <w:rsid w:val="00446EBC"/>
    <w:rsid w:val="0045038B"/>
    <w:rsid w:val="004565C3"/>
    <w:rsid w:val="004611D4"/>
    <w:rsid w:val="004826F4"/>
    <w:rsid w:val="0048774E"/>
    <w:rsid w:val="004A4FF9"/>
    <w:rsid w:val="004A62D5"/>
    <w:rsid w:val="004B29FF"/>
    <w:rsid w:val="004C0B52"/>
    <w:rsid w:val="004E3710"/>
    <w:rsid w:val="004F13AC"/>
    <w:rsid w:val="004F7DE2"/>
    <w:rsid w:val="0051341D"/>
    <w:rsid w:val="00540446"/>
    <w:rsid w:val="00566207"/>
    <w:rsid w:val="005800EE"/>
    <w:rsid w:val="00581DB9"/>
    <w:rsid w:val="005967E0"/>
    <w:rsid w:val="005B65BD"/>
    <w:rsid w:val="005C04B3"/>
    <w:rsid w:val="005E67C5"/>
    <w:rsid w:val="005E6865"/>
    <w:rsid w:val="00604017"/>
    <w:rsid w:val="00604128"/>
    <w:rsid w:val="0061226E"/>
    <w:rsid w:val="0061552C"/>
    <w:rsid w:val="00615FB1"/>
    <w:rsid w:val="006272B0"/>
    <w:rsid w:val="006318BF"/>
    <w:rsid w:val="00631945"/>
    <w:rsid w:val="0064397A"/>
    <w:rsid w:val="006443B5"/>
    <w:rsid w:val="00654C38"/>
    <w:rsid w:val="00656C37"/>
    <w:rsid w:val="00665C1E"/>
    <w:rsid w:val="00666338"/>
    <w:rsid w:val="006828B5"/>
    <w:rsid w:val="00690EFC"/>
    <w:rsid w:val="00696DA3"/>
    <w:rsid w:val="00697A7D"/>
    <w:rsid w:val="006B1905"/>
    <w:rsid w:val="006B1B06"/>
    <w:rsid w:val="006C0C21"/>
    <w:rsid w:val="006C2E0F"/>
    <w:rsid w:val="006D0CB1"/>
    <w:rsid w:val="006D5D12"/>
    <w:rsid w:val="006F6EBF"/>
    <w:rsid w:val="0070510D"/>
    <w:rsid w:val="00734873"/>
    <w:rsid w:val="0074241D"/>
    <w:rsid w:val="007427F8"/>
    <w:rsid w:val="0074361E"/>
    <w:rsid w:val="00752CFA"/>
    <w:rsid w:val="007541B2"/>
    <w:rsid w:val="0076664C"/>
    <w:rsid w:val="00767C05"/>
    <w:rsid w:val="007801C5"/>
    <w:rsid w:val="0078515A"/>
    <w:rsid w:val="00792480"/>
    <w:rsid w:val="007A1237"/>
    <w:rsid w:val="007A40F3"/>
    <w:rsid w:val="007B24DD"/>
    <w:rsid w:val="007B2973"/>
    <w:rsid w:val="007C094A"/>
    <w:rsid w:val="007D7B5C"/>
    <w:rsid w:val="007E1C00"/>
    <w:rsid w:val="007E7184"/>
    <w:rsid w:val="007E7A9C"/>
    <w:rsid w:val="007F5B3A"/>
    <w:rsid w:val="007F66BA"/>
    <w:rsid w:val="007F7340"/>
    <w:rsid w:val="007F73DC"/>
    <w:rsid w:val="008125BD"/>
    <w:rsid w:val="0082411B"/>
    <w:rsid w:val="008271DC"/>
    <w:rsid w:val="00833B06"/>
    <w:rsid w:val="008356B7"/>
    <w:rsid w:val="00837304"/>
    <w:rsid w:val="00852391"/>
    <w:rsid w:val="00860964"/>
    <w:rsid w:val="00864307"/>
    <w:rsid w:val="00870C7C"/>
    <w:rsid w:val="00870F99"/>
    <w:rsid w:val="00874165"/>
    <w:rsid w:val="008759CA"/>
    <w:rsid w:val="0087690A"/>
    <w:rsid w:val="00891C62"/>
    <w:rsid w:val="00893577"/>
    <w:rsid w:val="008946DB"/>
    <w:rsid w:val="0089637F"/>
    <w:rsid w:val="00897CE7"/>
    <w:rsid w:val="008A3779"/>
    <w:rsid w:val="008B17FB"/>
    <w:rsid w:val="008B70B1"/>
    <w:rsid w:val="008C7D07"/>
    <w:rsid w:val="008D279C"/>
    <w:rsid w:val="008D58C3"/>
    <w:rsid w:val="008F2D2F"/>
    <w:rsid w:val="008F6E21"/>
    <w:rsid w:val="009012C4"/>
    <w:rsid w:val="00906442"/>
    <w:rsid w:val="00912101"/>
    <w:rsid w:val="00942574"/>
    <w:rsid w:val="00944C7F"/>
    <w:rsid w:val="0094585A"/>
    <w:rsid w:val="00965F84"/>
    <w:rsid w:val="00967986"/>
    <w:rsid w:val="009863CB"/>
    <w:rsid w:val="00990C6C"/>
    <w:rsid w:val="009A08B3"/>
    <w:rsid w:val="009B65E0"/>
    <w:rsid w:val="009C0B57"/>
    <w:rsid w:val="009C41C2"/>
    <w:rsid w:val="009C6502"/>
    <w:rsid w:val="009E0457"/>
    <w:rsid w:val="009F2135"/>
    <w:rsid w:val="00A055C4"/>
    <w:rsid w:val="00A07CFC"/>
    <w:rsid w:val="00A1038A"/>
    <w:rsid w:val="00A140B7"/>
    <w:rsid w:val="00A3323D"/>
    <w:rsid w:val="00A33AD1"/>
    <w:rsid w:val="00A35EDE"/>
    <w:rsid w:val="00A43336"/>
    <w:rsid w:val="00A456F5"/>
    <w:rsid w:val="00A45712"/>
    <w:rsid w:val="00A56A56"/>
    <w:rsid w:val="00A576D2"/>
    <w:rsid w:val="00A60C01"/>
    <w:rsid w:val="00A761C9"/>
    <w:rsid w:val="00A84081"/>
    <w:rsid w:val="00A9302C"/>
    <w:rsid w:val="00A94FE4"/>
    <w:rsid w:val="00AA62B8"/>
    <w:rsid w:val="00AB0E55"/>
    <w:rsid w:val="00AB2386"/>
    <w:rsid w:val="00AB3213"/>
    <w:rsid w:val="00AB4676"/>
    <w:rsid w:val="00AB49DB"/>
    <w:rsid w:val="00AB5F47"/>
    <w:rsid w:val="00AC102C"/>
    <w:rsid w:val="00AD1E8E"/>
    <w:rsid w:val="00AD3384"/>
    <w:rsid w:val="00AD3990"/>
    <w:rsid w:val="00AD68F0"/>
    <w:rsid w:val="00AE6793"/>
    <w:rsid w:val="00AF23F1"/>
    <w:rsid w:val="00B03E29"/>
    <w:rsid w:val="00B11298"/>
    <w:rsid w:val="00B14854"/>
    <w:rsid w:val="00B14991"/>
    <w:rsid w:val="00B44055"/>
    <w:rsid w:val="00B50813"/>
    <w:rsid w:val="00B64181"/>
    <w:rsid w:val="00B66C1C"/>
    <w:rsid w:val="00B67703"/>
    <w:rsid w:val="00B7562F"/>
    <w:rsid w:val="00B8776B"/>
    <w:rsid w:val="00BA25BB"/>
    <w:rsid w:val="00BA47F3"/>
    <w:rsid w:val="00BB2DF3"/>
    <w:rsid w:val="00BC153D"/>
    <w:rsid w:val="00BC2137"/>
    <w:rsid w:val="00BD25CC"/>
    <w:rsid w:val="00BE118A"/>
    <w:rsid w:val="00BE4A5B"/>
    <w:rsid w:val="00BE61E5"/>
    <w:rsid w:val="00BF02F2"/>
    <w:rsid w:val="00BF5EF5"/>
    <w:rsid w:val="00BF7AF3"/>
    <w:rsid w:val="00C05423"/>
    <w:rsid w:val="00C13D9A"/>
    <w:rsid w:val="00C25352"/>
    <w:rsid w:val="00C307C2"/>
    <w:rsid w:val="00C62AC0"/>
    <w:rsid w:val="00C65909"/>
    <w:rsid w:val="00C7616F"/>
    <w:rsid w:val="00C919E8"/>
    <w:rsid w:val="00C935E5"/>
    <w:rsid w:val="00C97546"/>
    <w:rsid w:val="00CA7974"/>
    <w:rsid w:val="00CB0C96"/>
    <w:rsid w:val="00CB385A"/>
    <w:rsid w:val="00CD06CD"/>
    <w:rsid w:val="00CD1EBA"/>
    <w:rsid w:val="00CE5609"/>
    <w:rsid w:val="00CE75F6"/>
    <w:rsid w:val="00CF350F"/>
    <w:rsid w:val="00CF412F"/>
    <w:rsid w:val="00CF4AB7"/>
    <w:rsid w:val="00CF706E"/>
    <w:rsid w:val="00D0009A"/>
    <w:rsid w:val="00D03E6C"/>
    <w:rsid w:val="00D1327D"/>
    <w:rsid w:val="00D23C0D"/>
    <w:rsid w:val="00D242B1"/>
    <w:rsid w:val="00D344CA"/>
    <w:rsid w:val="00D3776A"/>
    <w:rsid w:val="00D4047E"/>
    <w:rsid w:val="00D4524D"/>
    <w:rsid w:val="00D56B0E"/>
    <w:rsid w:val="00D63B6B"/>
    <w:rsid w:val="00D70934"/>
    <w:rsid w:val="00D77E17"/>
    <w:rsid w:val="00D80F45"/>
    <w:rsid w:val="00D95183"/>
    <w:rsid w:val="00DB041D"/>
    <w:rsid w:val="00DC5CB6"/>
    <w:rsid w:val="00DD4F2D"/>
    <w:rsid w:val="00DE4CC1"/>
    <w:rsid w:val="00E07AD7"/>
    <w:rsid w:val="00E105B5"/>
    <w:rsid w:val="00E16E8E"/>
    <w:rsid w:val="00E170D5"/>
    <w:rsid w:val="00E256C2"/>
    <w:rsid w:val="00E33FD8"/>
    <w:rsid w:val="00E374D7"/>
    <w:rsid w:val="00E43C84"/>
    <w:rsid w:val="00E57878"/>
    <w:rsid w:val="00E60622"/>
    <w:rsid w:val="00E62515"/>
    <w:rsid w:val="00E647FB"/>
    <w:rsid w:val="00E67713"/>
    <w:rsid w:val="00E70B56"/>
    <w:rsid w:val="00E732F7"/>
    <w:rsid w:val="00E848D6"/>
    <w:rsid w:val="00E851FB"/>
    <w:rsid w:val="00E8608A"/>
    <w:rsid w:val="00E934AA"/>
    <w:rsid w:val="00EA6052"/>
    <w:rsid w:val="00EB1D1D"/>
    <w:rsid w:val="00EB3338"/>
    <w:rsid w:val="00EB4A77"/>
    <w:rsid w:val="00EB7F18"/>
    <w:rsid w:val="00ED1EE6"/>
    <w:rsid w:val="00ED4DDD"/>
    <w:rsid w:val="00EE3440"/>
    <w:rsid w:val="00EF2EF7"/>
    <w:rsid w:val="00EF48AF"/>
    <w:rsid w:val="00F0115A"/>
    <w:rsid w:val="00F067B5"/>
    <w:rsid w:val="00F118AE"/>
    <w:rsid w:val="00F21658"/>
    <w:rsid w:val="00F23EB8"/>
    <w:rsid w:val="00F2476E"/>
    <w:rsid w:val="00F310C8"/>
    <w:rsid w:val="00F36CF1"/>
    <w:rsid w:val="00F41142"/>
    <w:rsid w:val="00F45AE3"/>
    <w:rsid w:val="00F701DC"/>
    <w:rsid w:val="00F71B8E"/>
    <w:rsid w:val="00F7647E"/>
    <w:rsid w:val="00F7712E"/>
    <w:rsid w:val="00F77EC4"/>
    <w:rsid w:val="00F81116"/>
    <w:rsid w:val="00F813B8"/>
    <w:rsid w:val="00F86B4E"/>
    <w:rsid w:val="00F93646"/>
    <w:rsid w:val="00F948B7"/>
    <w:rsid w:val="00FA0CB0"/>
    <w:rsid w:val="00FA2C98"/>
    <w:rsid w:val="00FA48D3"/>
    <w:rsid w:val="00FB210A"/>
    <w:rsid w:val="00FB7B00"/>
    <w:rsid w:val="00FD4E20"/>
    <w:rsid w:val="00FE2920"/>
    <w:rsid w:val="00FF2D73"/>
    <w:rsid w:val="00FF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D2D0"/>
  <w15:chartTrackingRefBased/>
  <w15:docId w15:val="{B7DF13F0-5B88-4E9E-AD65-06576774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连华</dc:creator>
  <cp:keywords/>
  <dc:description/>
  <cp:lastModifiedBy>857435143@qq.com</cp:lastModifiedBy>
  <cp:revision>2</cp:revision>
  <dcterms:created xsi:type="dcterms:W3CDTF">2023-08-02T07:56:00Z</dcterms:created>
  <dcterms:modified xsi:type="dcterms:W3CDTF">2023-08-0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5c1a1bd2ec66f848199edd541d94b8b7fe590d0b7e48b5de625bae4178ccfa</vt:lpwstr>
  </property>
</Properties>
</file>